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2: Table S</w:t>
      </w:r>
      <w:r>
        <w:rPr/>
        <w:t>2. Spearman Correlation of Change in Biomarkers from Baseline to Week 12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97"/>
        <w:gridCol w:w="939"/>
        <w:gridCol w:w="939"/>
        <w:gridCol w:w="939"/>
        <w:gridCol w:w="939"/>
        <w:gridCol w:w="939"/>
        <w:gridCol w:w="939"/>
        <w:gridCol w:w="94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GF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-a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Tx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1N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SP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CT-BP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P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x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SAP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GF-β, ng/ml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ivin-A, pg/ml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Tx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1NP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SP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16:16:00Z</dcterms:created>
  <dc:creator>jebarle</dc:creator>
  <dc:description/>
  <cp:keywords/>
  <dc:language>en-US</dc:language>
  <cp:lastModifiedBy>jebarle</cp:lastModifiedBy>
  <dcterms:modified xsi:type="dcterms:W3CDTF">2014-09-10T16:16:00Z</dcterms:modified>
  <cp:revision>1</cp:revision>
  <dc:subject/>
  <dc:title/>
</cp:coreProperties>
</file>